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12C82" w14:textId="31CB8EB0" w:rsidR="00BC346F" w:rsidRDefault="00BC346F" w:rsidP="00BC346F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Multimedia Appendix </w:t>
      </w:r>
      <w:r w:rsidR="008D5597">
        <w:rPr>
          <w:rFonts w:ascii="Times New Roman" w:hAnsi="Times New Roman" w:cs="Times New Roman"/>
          <w:b/>
          <w:lang w:val="en-US"/>
        </w:rPr>
        <w:t>2</w:t>
      </w:r>
    </w:p>
    <w:p w14:paraId="032D1A20" w14:textId="4236185B" w:rsidR="00BC346F" w:rsidRPr="00BC346F" w:rsidRDefault="00BC346F" w:rsidP="00BC346F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BC346F">
        <w:rPr>
          <w:rFonts w:ascii="Times New Roman" w:hAnsi="Times New Roman" w:cs="Times New Roman"/>
          <w:b/>
          <w:lang w:val="en-US"/>
        </w:rPr>
        <w:t>Table.</w:t>
      </w:r>
      <w:r w:rsidRPr="00BC346F">
        <w:rPr>
          <w:rFonts w:ascii="Times New Roman" w:hAnsi="Times New Roman" w:cs="Times New Roman"/>
          <w:lang w:val="en-US"/>
        </w:rPr>
        <w:t xml:space="preserve"> Mock calculations of the maintenance daily doses in different patients. </w:t>
      </w:r>
    </w:p>
    <w:tbl>
      <w:tblPr>
        <w:tblStyle w:val="PlainTable21"/>
        <w:tblW w:w="15203" w:type="dxa"/>
        <w:tblInd w:w="-318" w:type="dxa"/>
        <w:tblLook w:val="04A0" w:firstRow="1" w:lastRow="0" w:firstColumn="1" w:lastColumn="0" w:noHBand="0" w:noVBand="1"/>
      </w:tblPr>
      <w:tblGrid>
        <w:gridCol w:w="2301"/>
        <w:gridCol w:w="1453"/>
        <w:gridCol w:w="1526"/>
        <w:gridCol w:w="1701"/>
        <w:gridCol w:w="1701"/>
        <w:gridCol w:w="1701"/>
        <w:gridCol w:w="1701"/>
        <w:gridCol w:w="1701"/>
        <w:gridCol w:w="1418"/>
      </w:tblGrid>
      <w:tr w:rsidR="00BC346F" w:rsidRPr="00BC346F" w14:paraId="0E7EC4F2" w14:textId="77777777" w:rsidTr="00BD3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4FEB41" w14:textId="77777777" w:rsidR="00BC346F" w:rsidRPr="00BC346F" w:rsidRDefault="00BC346F" w:rsidP="00BD396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9010E35" w14:textId="77777777" w:rsidR="00BC346F" w:rsidRPr="00BC346F" w:rsidRDefault="00BC346F" w:rsidP="00BD396A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1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788ADFE4" w14:textId="77777777" w:rsidR="00BC346F" w:rsidRPr="00BC346F" w:rsidRDefault="00BC346F" w:rsidP="00BD396A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C2977" w14:textId="77777777" w:rsidR="00BC346F" w:rsidRPr="00BC346F" w:rsidRDefault="00BC346F" w:rsidP="00BD396A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8F629F" w14:textId="77777777" w:rsidR="00BC346F" w:rsidRPr="00BC346F" w:rsidRDefault="00BC346F" w:rsidP="00BD396A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 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71D92" w14:textId="77777777" w:rsidR="00BC346F" w:rsidRPr="00BC346F" w:rsidRDefault="00BC346F" w:rsidP="00BD396A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C6302A" w14:textId="77777777" w:rsidR="00BC346F" w:rsidRPr="00BC346F" w:rsidRDefault="00BC346F" w:rsidP="00BD396A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 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28674" w14:textId="77777777" w:rsidR="00BC346F" w:rsidRPr="00BC346F" w:rsidRDefault="00BC346F" w:rsidP="00BD396A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5CBAFF" w14:textId="77777777" w:rsidR="00BC346F" w:rsidRPr="00BC346F" w:rsidRDefault="00BC346F" w:rsidP="00BD396A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8</w:t>
            </w:r>
          </w:p>
        </w:tc>
      </w:tr>
      <w:tr w:rsidR="00BC346F" w:rsidRPr="00BC346F" w14:paraId="2181ABDA" w14:textId="77777777" w:rsidTr="00BD3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0563881" w14:textId="77777777" w:rsidR="00BC346F" w:rsidRPr="00BC346F" w:rsidRDefault="00BC346F" w:rsidP="00BD396A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C2765D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26" w:type="dxa"/>
            <w:vAlign w:val="center"/>
          </w:tcPr>
          <w:p w14:paraId="1D43D542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590809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01" w:type="dxa"/>
            <w:vAlign w:val="center"/>
          </w:tcPr>
          <w:p w14:paraId="489630EA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DF4D36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01" w:type="dxa"/>
            <w:vAlign w:val="center"/>
          </w:tcPr>
          <w:p w14:paraId="45A1E00B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1CCE26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8" w:type="dxa"/>
            <w:vAlign w:val="center"/>
          </w:tcPr>
          <w:p w14:paraId="621D84EF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</w:tr>
      <w:tr w:rsidR="00BC346F" w:rsidRPr="00BC346F" w14:paraId="52A5EDA5" w14:textId="77777777" w:rsidTr="00BD3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000000"/>
            </w:tcBorders>
            <w:shd w:val="clear" w:color="auto" w:fill="auto"/>
            <w:vAlign w:val="center"/>
          </w:tcPr>
          <w:p w14:paraId="06AA9AAC" w14:textId="77777777" w:rsidR="00BC346F" w:rsidRPr="00BC346F" w:rsidRDefault="00BC346F" w:rsidP="00BD396A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1453" w:type="dxa"/>
            <w:tcBorders>
              <w:top w:val="single" w:sz="4" w:space="0" w:color="7F7F7F" w:themeColor="text1" w:themeTint="80"/>
              <w:left w:val="single" w:sz="4" w:space="0" w:color="00000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9FC6F1B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3F489B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AD14E6E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BAAFEB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6FBC208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4F89D1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D66F9C1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88515B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</w:tr>
      <w:tr w:rsidR="00BC346F" w:rsidRPr="00BC346F" w14:paraId="324CEE7B" w14:textId="77777777" w:rsidTr="00BD3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29AA7C3" w14:textId="77777777" w:rsidR="00BC346F" w:rsidRPr="00BC346F" w:rsidRDefault="00BC346F" w:rsidP="00BD396A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)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222AEFE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526" w:type="dxa"/>
          </w:tcPr>
          <w:p w14:paraId="47A0273B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0DDDEB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1" w:type="dxa"/>
          </w:tcPr>
          <w:p w14:paraId="3D077842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9D476D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1" w:type="dxa"/>
          </w:tcPr>
          <w:p w14:paraId="46CA1D6E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D7CFF7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418" w:type="dxa"/>
          </w:tcPr>
          <w:p w14:paraId="3C5209C0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  <w:tr w:rsidR="00BC346F" w:rsidRPr="00BC346F" w14:paraId="5F9696C8" w14:textId="77777777" w:rsidTr="00BD3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000000"/>
            </w:tcBorders>
            <w:shd w:val="clear" w:color="auto" w:fill="auto"/>
            <w:vAlign w:val="center"/>
          </w:tcPr>
          <w:p w14:paraId="4C65B575" w14:textId="77777777" w:rsidR="00BC346F" w:rsidRPr="00BC346F" w:rsidRDefault="00BC346F" w:rsidP="00BD396A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weight (kg)</w:t>
            </w:r>
          </w:p>
        </w:tc>
        <w:tc>
          <w:tcPr>
            <w:tcW w:w="1453" w:type="dxa"/>
            <w:tcBorders>
              <w:top w:val="single" w:sz="4" w:space="0" w:color="7F7F7F" w:themeColor="text1" w:themeTint="80"/>
              <w:left w:val="single" w:sz="4" w:space="0" w:color="00000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4EF1BFF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120551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262BBB0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C6F872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C361F62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5EB0B7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2AE4C93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BC730D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BC346F" w:rsidRPr="00BC346F" w14:paraId="71204A79" w14:textId="77777777" w:rsidTr="00BD3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F23676D" w14:textId="77777777" w:rsidR="00BC346F" w:rsidRPr="00BC346F" w:rsidRDefault="00BC346F" w:rsidP="00BD396A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T</w:t>
            </w:r>
          </w:p>
        </w:tc>
        <w:tc>
          <w:tcPr>
            <w:tcW w:w="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C43823B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on RRT</w:t>
            </w:r>
          </w:p>
        </w:tc>
        <w:tc>
          <w:tcPr>
            <w:tcW w:w="0" w:type="dxa"/>
            <w:vAlign w:val="center"/>
          </w:tcPr>
          <w:p w14:paraId="44E81622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on RRT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6A5E434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HD </w:t>
            </w:r>
          </w:p>
          <w:p w14:paraId="75306E29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n dialysis day)</w:t>
            </w:r>
          </w:p>
        </w:tc>
        <w:tc>
          <w:tcPr>
            <w:tcW w:w="0" w:type="dxa"/>
            <w:vAlign w:val="center"/>
          </w:tcPr>
          <w:p w14:paraId="5DFF21D7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HD </w:t>
            </w:r>
          </w:p>
          <w:p w14:paraId="1FC21431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n dialysis day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38D6288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D</w:t>
            </w:r>
          </w:p>
          <w:p w14:paraId="1209E73B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n dialysis day)</w:t>
            </w:r>
          </w:p>
        </w:tc>
        <w:tc>
          <w:tcPr>
            <w:tcW w:w="0" w:type="dxa"/>
            <w:vAlign w:val="center"/>
          </w:tcPr>
          <w:p w14:paraId="20F88499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D</w:t>
            </w:r>
          </w:p>
          <w:p w14:paraId="7903A3F7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n dialysis day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BB63863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RT</w:t>
            </w:r>
          </w:p>
          <w:p w14:paraId="389DF8F8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n dialysis day)</w:t>
            </w:r>
          </w:p>
        </w:tc>
        <w:tc>
          <w:tcPr>
            <w:tcW w:w="0" w:type="dxa"/>
            <w:vAlign w:val="center"/>
          </w:tcPr>
          <w:p w14:paraId="1F65151E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RT</w:t>
            </w:r>
          </w:p>
          <w:p w14:paraId="03E7DD45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n dialysis day)</w:t>
            </w:r>
          </w:p>
        </w:tc>
      </w:tr>
      <w:tr w:rsidR="00BC346F" w:rsidRPr="00BC346F" w14:paraId="7A483892" w14:textId="77777777" w:rsidTr="00BD3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000000"/>
            </w:tcBorders>
            <w:shd w:val="clear" w:color="auto" w:fill="auto"/>
            <w:vAlign w:val="center"/>
          </w:tcPr>
          <w:p w14:paraId="7ED5FCD0" w14:textId="77777777" w:rsidR="00BC346F" w:rsidRPr="00BC346F" w:rsidRDefault="00BC346F" w:rsidP="00BD396A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creatinine Concentration</w:t>
            </w:r>
          </w:p>
        </w:tc>
        <w:tc>
          <w:tcPr>
            <w:tcW w:w="1453" w:type="dxa"/>
            <w:tcBorders>
              <w:top w:val="single" w:sz="4" w:space="0" w:color="7F7F7F" w:themeColor="text1" w:themeTint="80"/>
              <w:left w:val="single" w:sz="4" w:space="0" w:color="00000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250B750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 </w:t>
            </w: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D"/>
            </w: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</w:p>
          <w:p w14:paraId="1D956CBA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3 mg/dL)</w:t>
            </w: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78EE5F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 </w:t>
            </w: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D"/>
            </w: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</w:p>
          <w:p w14:paraId="225D5AFA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 mg/dL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277DF97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BC99B96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062D3E4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A6771D2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D8674A3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A354FEE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C346F" w:rsidRPr="00BC346F" w14:paraId="2440BF32" w14:textId="77777777" w:rsidTr="00BD3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FAF3472" w14:textId="77777777" w:rsidR="00BC346F" w:rsidRPr="00BC346F" w:rsidRDefault="00BC346F" w:rsidP="00BD396A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 session (h)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F7BD98C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26" w:type="dxa"/>
          </w:tcPr>
          <w:p w14:paraId="0D55AB6D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9E26BA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14:paraId="104074E8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D198C3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14:paraId="6ADE3852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238691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8" w:type="dxa"/>
          </w:tcPr>
          <w:p w14:paraId="6FEE4E5A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BC346F" w:rsidRPr="00BC346F" w14:paraId="2039BAED" w14:textId="77777777" w:rsidTr="00BD3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000000"/>
            </w:tcBorders>
            <w:shd w:val="clear" w:color="auto" w:fill="auto"/>
            <w:vAlign w:val="center"/>
          </w:tcPr>
          <w:p w14:paraId="62F3953D" w14:textId="77777777" w:rsidR="00BC346F" w:rsidRPr="00BC346F" w:rsidRDefault="00BC346F" w:rsidP="00BD396A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rgeted </w:t>
            </w:r>
            <w:proofErr w:type="spellStart"/>
            <w:proofErr w:type="gramStart"/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BC34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ss,avg</w:t>
            </w:r>
            <w:proofErr w:type="spellEnd"/>
            <w:proofErr w:type="gramEnd"/>
            <w:r w:rsidRPr="00BC34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1453" w:type="dxa"/>
            <w:tcBorders>
              <w:top w:val="single" w:sz="4" w:space="0" w:color="7F7F7F" w:themeColor="text1" w:themeTint="80"/>
              <w:left w:val="single" w:sz="4" w:space="0" w:color="00000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5B12837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60A4C3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E9DC46D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855F8A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8AF1816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3BCD80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147623F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90CDF2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C346F" w:rsidRPr="00BC346F" w14:paraId="5F209432" w14:textId="77777777" w:rsidTr="00BD3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1C4E572" w14:textId="77777777" w:rsidR="00BC346F" w:rsidRPr="00BC346F" w:rsidRDefault="00BC346F" w:rsidP="00BD396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culated </w:t>
            </w:r>
            <w:r w:rsidRPr="00BC34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ading</w:t>
            </w: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se using the appropriate formula in Nation </w:t>
            </w:r>
            <w:proofErr w:type="gramStart"/>
            <w:r w:rsidRPr="00BC34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.</w:t>
            </w:r>
            <w:r w:rsidRPr="00BC346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proofErr w:type="gramEnd"/>
            <w:r w:rsidRPr="00BC346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]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9A32DF7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.9 mg CBA</w:t>
            </w:r>
          </w:p>
        </w:tc>
        <w:tc>
          <w:tcPr>
            <w:tcW w:w="1526" w:type="dxa"/>
            <w:vAlign w:val="center"/>
          </w:tcPr>
          <w:p w14:paraId="6427379E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.7 mg CB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8D8EE6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 mg CBA</w:t>
            </w:r>
          </w:p>
        </w:tc>
        <w:tc>
          <w:tcPr>
            <w:tcW w:w="1701" w:type="dxa"/>
            <w:vAlign w:val="center"/>
          </w:tcPr>
          <w:p w14:paraId="04AFF9FB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.1 mg CB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15BF4A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.9 mg CBA</w:t>
            </w:r>
          </w:p>
        </w:tc>
        <w:tc>
          <w:tcPr>
            <w:tcW w:w="1701" w:type="dxa"/>
            <w:vAlign w:val="center"/>
          </w:tcPr>
          <w:p w14:paraId="5358610F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.1 mg CB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905AF0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.4 mg CBA</w:t>
            </w:r>
          </w:p>
        </w:tc>
        <w:tc>
          <w:tcPr>
            <w:tcW w:w="1418" w:type="dxa"/>
            <w:vAlign w:val="center"/>
          </w:tcPr>
          <w:p w14:paraId="3CFD5E89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1 mg CBA</w:t>
            </w:r>
          </w:p>
        </w:tc>
      </w:tr>
      <w:tr w:rsidR="00BC346F" w:rsidRPr="00BC346F" w14:paraId="1A5E35DD" w14:textId="77777777" w:rsidTr="00BD396A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FE23314" w14:textId="77777777" w:rsidR="00BC346F" w:rsidRPr="00BC346F" w:rsidRDefault="00BC346F" w:rsidP="00BD396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culated </w:t>
            </w:r>
            <w:r w:rsidRPr="00BC34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ading</w:t>
            </w: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se by </w:t>
            </w:r>
            <w:r w:rsidRPr="00BC34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listinDose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3CE7C34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 mg CBA</w:t>
            </w:r>
          </w:p>
          <w:p w14:paraId="437FAD22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4.27 MIU)</w:t>
            </w:r>
          </w:p>
        </w:tc>
        <w:tc>
          <w:tcPr>
            <w:tcW w:w="1526" w:type="dxa"/>
            <w:vAlign w:val="center"/>
          </w:tcPr>
          <w:p w14:paraId="1421CDD1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mg CBA</w:t>
            </w:r>
          </w:p>
          <w:p w14:paraId="6FE183F2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4.60 MI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8FBD85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mg CBA</w:t>
            </w:r>
          </w:p>
          <w:p w14:paraId="5A6672A7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2.00 MIU)</w:t>
            </w:r>
          </w:p>
        </w:tc>
        <w:tc>
          <w:tcPr>
            <w:tcW w:w="1701" w:type="dxa"/>
            <w:vAlign w:val="center"/>
          </w:tcPr>
          <w:p w14:paraId="27495A9E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mg CBA</w:t>
            </w:r>
          </w:p>
          <w:p w14:paraId="44263318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3.34 MI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82F571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 mg CBA</w:t>
            </w:r>
          </w:p>
          <w:p w14:paraId="230E9BBC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6.00 MIU)</w:t>
            </w:r>
          </w:p>
        </w:tc>
        <w:tc>
          <w:tcPr>
            <w:tcW w:w="1701" w:type="dxa"/>
            <w:vAlign w:val="center"/>
          </w:tcPr>
          <w:p w14:paraId="0279512B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mg CBA</w:t>
            </w:r>
          </w:p>
          <w:p w14:paraId="032B983F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3.34 MI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7C5027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 mg CBA</w:t>
            </w:r>
          </w:p>
          <w:p w14:paraId="4E1BB989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6.41 MIU)</w:t>
            </w:r>
          </w:p>
        </w:tc>
        <w:tc>
          <w:tcPr>
            <w:tcW w:w="1418" w:type="dxa"/>
            <w:vAlign w:val="center"/>
          </w:tcPr>
          <w:p w14:paraId="18A99902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mg CBA</w:t>
            </w:r>
          </w:p>
          <w:p w14:paraId="3D5FAC35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3.06 MIU)</w:t>
            </w:r>
          </w:p>
        </w:tc>
      </w:tr>
      <w:tr w:rsidR="00BC346F" w:rsidRPr="00BC346F" w14:paraId="50E84444" w14:textId="77777777" w:rsidTr="00BD3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B451323" w14:textId="77777777" w:rsidR="00BC346F" w:rsidRPr="00BC346F" w:rsidRDefault="00BC346F" w:rsidP="00BD396A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culated </w:t>
            </w:r>
            <w:r w:rsidRPr="00BC34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aily</w:t>
            </w: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se using the appropriate formula in Nation </w:t>
            </w:r>
            <w:proofErr w:type="gramStart"/>
            <w:r w:rsidRPr="00BC34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C346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proofErr w:type="gramEnd"/>
            <w:r w:rsidRPr="00BC346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]</w:t>
            </w: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hyperlink w:anchor="_ENREF_32" w:tooltip="Nation, 2016 #23" w:history="1"/>
          </w:p>
        </w:tc>
        <w:tc>
          <w:tcPr>
            <w:tcW w:w="145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3FBF3DE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.9 mg CBA</w:t>
            </w:r>
          </w:p>
        </w:tc>
        <w:tc>
          <w:tcPr>
            <w:tcW w:w="1526" w:type="dxa"/>
            <w:vAlign w:val="center"/>
          </w:tcPr>
          <w:p w14:paraId="43C7506F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.1 mg CB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65826C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 mg CBA</w:t>
            </w:r>
          </w:p>
        </w:tc>
        <w:tc>
          <w:tcPr>
            <w:tcW w:w="1701" w:type="dxa"/>
            <w:vAlign w:val="center"/>
          </w:tcPr>
          <w:p w14:paraId="614949BE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.9 mg CB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9ED610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.5 mg CBA</w:t>
            </w:r>
          </w:p>
        </w:tc>
        <w:tc>
          <w:tcPr>
            <w:tcW w:w="1701" w:type="dxa"/>
            <w:vAlign w:val="center"/>
          </w:tcPr>
          <w:p w14:paraId="0F870E10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3 mg CB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334504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.9 mg CBA</w:t>
            </w:r>
          </w:p>
        </w:tc>
        <w:tc>
          <w:tcPr>
            <w:tcW w:w="1418" w:type="dxa"/>
            <w:vAlign w:val="center"/>
          </w:tcPr>
          <w:p w14:paraId="08EB960E" w14:textId="77777777" w:rsidR="00BC346F" w:rsidRPr="00BC346F" w:rsidRDefault="00BC346F" w:rsidP="00BD39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.2 mg CBA</w:t>
            </w:r>
          </w:p>
        </w:tc>
      </w:tr>
      <w:tr w:rsidR="00BC346F" w:rsidRPr="00BC346F" w14:paraId="06E71400" w14:textId="77777777" w:rsidTr="00BD396A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000000"/>
            </w:tcBorders>
            <w:shd w:val="clear" w:color="auto" w:fill="auto"/>
            <w:vAlign w:val="center"/>
          </w:tcPr>
          <w:p w14:paraId="798FD2D8" w14:textId="77777777" w:rsidR="00BC346F" w:rsidRPr="00BC346F" w:rsidRDefault="00BC346F" w:rsidP="00BD396A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culated </w:t>
            </w:r>
            <w:r w:rsidRPr="00BC34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aily</w:t>
            </w: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se by </w:t>
            </w:r>
            <w:r w:rsidRPr="00BC34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listinDose</w:t>
            </w:r>
          </w:p>
        </w:tc>
        <w:tc>
          <w:tcPr>
            <w:tcW w:w="1453" w:type="dxa"/>
            <w:tcBorders>
              <w:top w:val="single" w:sz="4" w:space="0" w:color="7F7F7F" w:themeColor="text1" w:themeTint="80"/>
              <w:left w:val="single" w:sz="4" w:space="0" w:color="00000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D98A920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mg CBA</w:t>
            </w:r>
          </w:p>
          <w:p w14:paraId="049CDF76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5.3 MIU)</w:t>
            </w: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1355323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 mg CBA</w:t>
            </w:r>
          </w:p>
          <w:p w14:paraId="45C33211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6.52 MIU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C649389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3 mg CBA </w:t>
            </w:r>
          </w:p>
          <w:p w14:paraId="697CD50B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Baseline 33 mg CBA [1.01 MIU] + Supplement after 6 h: 20 mg CBA [0.61 MIU]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50604F3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mg CBA</w:t>
            </w:r>
          </w:p>
          <w:p w14:paraId="02F8C515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Baseline 67 mg CBA [2.03 MIU] + Supplement after 6 h: 40 mg CBA [1.22 MIU]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CAD7233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mg CBA</w:t>
            </w:r>
          </w:p>
          <w:p w14:paraId="4502D184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Baseline 100 mg CBA [3.04 MIU] + Supplement per hour × 8 h: 10 mg CBA [0.30 MIU]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82C8E45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3 mg CBA </w:t>
            </w:r>
          </w:p>
          <w:p w14:paraId="005AB454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Baseline 67 mg CBA [2.03 MIU] + Supplement per hour × 8 h: 7 mg CBA [0.20 MIU]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2C4A407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 mg CBA</w:t>
            </w:r>
          </w:p>
          <w:p w14:paraId="3CD56C26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Baseline: 100 mg CBA [3.04 MIU] + Supplement per hour × 24 h: 10 mg CBA [0.3 MIU</w:t>
            </w:r>
            <w:proofErr w:type="gramStart"/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*</w:t>
            </w:r>
            <w:proofErr w:type="gramEnd"/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2A2BA3B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 mg CBA</w:t>
            </w:r>
          </w:p>
          <w:p w14:paraId="17CF4DC4" w14:textId="77777777" w:rsidR="00BC346F" w:rsidRPr="00BC346F" w:rsidRDefault="00BC346F" w:rsidP="00BD39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.e. Baseline: 67 mg CBA [2.03 MIU] + Supplement per hour × 24 h: 7 mg CBA [0.20 MIU])</w:t>
            </w:r>
          </w:p>
        </w:tc>
      </w:tr>
    </w:tbl>
    <w:p w14:paraId="69F6F586" w14:textId="466CADDC" w:rsidR="00BC346F" w:rsidRDefault="00BC346F" w:rsidP="00BC346F">
      <w:pPr>
        <w:spacing w:line="480" w:lineRule="auto"/>
        <w:ind w:right="-1440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BC346F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*With this dose calculation in </w:t>
      </w:r>
      <w:r w:rsidRPr="00BC346F">
        <w:rPr>
          <w:rFonts w:ascii="Times New Roman" w:hAnsi="Times New Roman" w:cs="Times New Roman"/>
          <w:i/>
          <w:iCs/>
          <w:sz w:val="20"/>
          <w:szCs w:val="20"/>
          <w:lang w:val="en-US"/>
        </w:rPr>
        <w:t>ColistinDose</w:t>
      </w:r>
      <w:r w:rsidRPr="00BC346F">
        <w:rPr>
          <w:rFonts w:ascii="Times New Roman" w:hAnsi="Times New Roman" w:cs="Times New Roman"/>
          <w:sz w:val="20"/>
          <w:szCs w:val="20"/>
          <w:lang w:val="en-US"/>
        </w:rPr>
        <w:t xml:space="preserve"> the following warning is also provided: </w:t>
      </w:r>
      <w:r w:rsidRPr="00BC346F">
        <w:rPr>
          <w:rFonts w:ascii="Times New Roman" w:hAnsi="Times New Roman" w:cs="Times New Roman"/>
          <w:b/>
          <w:bCs/>
          <w:sz w:val="20"/>
          <w:szCs w:val="20"/>
          <w:lang w:val="en-US"/>
        </w:rPr>
        <w:t>Immediate Attention</w:t>
      </w:r>
      <w:r w:rsidRPr="00BC346F">
        <w:rPr>
          <w:rFonts w:ascii="Times New Roman" w:hAnsi="Times New Roman" w:cs="Times New Roman"/>
          <w:sz w:val="20"/>
          <w:szCs w:val="20"/>
          <w:lang w:val="en-US"/>
        </w:rPr>
        <w:t xml:space="preserve"> – The calculated dose (340 mg CBA) is &gt;300 mg CBA.</w:t>
      </w:r>
    </w:p>
    <w:p w14:paraId="5E27F01D" w14:textId="77777777" w:rsidR="00D83661" w:rsidRPr="00D83661" w:rsidRDefault="00D83661" w:rsidP="00D83661">
      <w:pPr>
        <w:spacing w:line="480" w:lineRule="auto"/>
        <w:ind w:right="-1440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D83661">
        <w:rPr>
          <w:rFonts w:ascii="Times New Roman" w:hAnsi="Times New Roman" w:cs="Times New Roman"/>
          <w:sz w:val="20"/>
          <w:szCs w:val="20"/>
          <w:lang w:val="en-US"/>
        </w:rPr>
        <w:t>IHD: intermittent hemodialysis.</w:t>
      </w:r>
    </w:p>
    <w:p w14:paraId="3D336D2A" w14:textId="77777777" w:rsidR="00D83661" w:rsidRPr="00D83661" w:rsidRDefault="00D83661" w:rsidP="00D83661">
      <w:pPr>
        <w:spacing w:line="480" w:lineRule="auto"/>
        <w:ind w:right="-1440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D83661">
        <w:rPr>
          <w:rFonts w:ascii="Times New Roman" w:hAnsi="Times New Roman" w:cs="Times New Roman"/>
          <w:sz w:val="20"/>
          <w:szCs w:val="20"/>
          <w:lang w:val="en-US"/>
        </w:rPr>
        <w:t>SLED: sustained low-efficiency dialysis.</w:t>
      </w:r>
    </w:p>
    <w:p w14:paraId="78EFBBEC" w14:textId="77777777" w:rsidR="00D83661" w:rsidRPr="00D83661" w:rsidRDefault="00D83661" w:rsidP="00D83661">
      <w:pPr>
        <w:spacing w:line="480" w:lineRule="auto"/>
        <w:ind w:right="-1440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D83661">
        <w:rPr>
          <w:rFonts w:ascii="Times New Roman" w:hAnsi="Times New Roman" w:cs="Times New Roman"/>
          <w:sz w:val="20"/>
          <w:szCs w:val="20"/>
          <w:lang w:val="en-US"/>
        </w:rPr>
        <w:t>CRRT: continuous renal replacement therapy.</w:t>
      </w:r>
    </w:p>
    <w:p w14:paraId="20093A82" w14:textId="77777777" w:rsidR="00D83661" w:rsidRPr="00D83661" w:rsidRDefault="00D83661" w:rsidP="00D83661">
      <w:pPr>
        <w:spacing w:line="480" w:lineRule="auto"/>
        <w:ind w:right="-1440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D83661">
        <w:rPr>
          <w:rFonts w:ascii="Times New Roman" w:hAnsi="Times New Roman" w:cs="Times New Roman"/>
          <w:sz w:val="20"/>
          <w:szCs w:val="20"/>
          <w:lang w:val="en-US"/>
        </w:rPr>
        <w:t>RRT: renal replacement therapy.</w:t>
      </w:r>
    </w:p>
    <w:p w14:paraId="1D1644C0" w14:textId="77777777" w:rsidR="00D83661" w:rsidRPr="00D83661" w:rsidRDefault="00D83661" w:rsidP="00D83661">
      <w:pPr>
        <w:spacing w:line="480" w:lineRule="auto"/>
        <w:ind w:right="-1440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D83661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D8366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s,avg</w:t>
      </w:r>
      <w:proofErr w:type="spellEnd"/>
      <w:proofErr w:type="gramEnd"/>
      <w:r w:rsidRPr="00D83661">
        <w:rPr>
          <w:rFonts w:ascii="Times New Roman" w:hAnsi="Times New Roman" w:cs="Times New Roman"/>
          <w:sz w:val="20"/>
          <w:szCs w:val="20"/>
          <w:lang w:val="en-US"/>
        </w:rPr>
        <w:t>: average steady-state plasma concentration.</w:t>
      </w:r>
    </w:p>
    <w:p w14:paraId="7A584413" w14:textId="77777777" w:rsidR="00D83661" w:rsidRPr="00D83661" w:rsidRDefault="00D83661" w:rsidP="00D83661">
      <w:pPr>
        <w:spacing w:line="480" w:lineRule="auto"/>
        <w:ind w:right="-1440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D83661">
        <w:rPr>
          <w:rFonts w:ascii="Times New Roman" w:hAnsi="Times New Roman" w:cs="Times New Roman"/>
          <w:sz w:val="20"/>
          <w:szCs w:val="20"/>
          <w:lang w:val="en-US"/>
        </w:rPr>
        <w:t>CBA: colistin base activity.</w:t>
      </w:r>
    </w:p>
    <w:p w14:paraId="5256BBD8" w14:textId="2738944D" w:rsidR="00D83661" w:rsidRPr="00BC346F" w:rsidRDefault="00D83661" w:rsidP="00D83661">
      <w:pPr>
        <w:spacing w:line="480" w:lineRule="auto"/>
        <w:ind w:right="-1440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D83661">
        <w:rPr>
          <w:rFonts w:ascii="Times New Roman" w:hAnsi="Times New Roman" w:cs="Times New Roman"/>
          <w:sz w:val="20"/>
          <w:szCs w:val="20"/>
          <w:lang w:val="en-US"/>
        </w:rPr>
        <w:t>MIU: million international units.</w:t>
      </w:r>
    </w:p>
    <w:p w14:paraId="49D630E0" w14:textId="77777777" w:rsidR="00304102" w:rsidRPr="00BC346F" w:rsidRDefault="00304102">
      <w:pPr>
        <w:rPr>
          <w:rFonts w:ascii="Times New Roman" w:hAnsi="Times New Roman" w:cs="Times New Roman"/>
          <w:lang w:val="en-US"/>
        </w:rPr>
      </w:pPr>
    </w:p>
    <w:sectPr w:rsidR="00304102" w:rsidRPr="00BC346F" w:rsidSect="00BC346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46F"/>
    <w:rsid w:val="00001FBC"/>
    <w:rsid w:val="00004538"/>
    <w:rsid w:val="00011A06"/>
    <w:rsid w:val="00012C71"/>
    <w:rsid w:val="00014247"/>
    <w:rsid w:val="0003497F"/>
    <w:rsid w:val="00034D5C"/>
    <w:rsid w:val="00036DC9"/>
    <w:rsid w:val="00041E72"/>
    <w:rsid w:val="00052554"/>
    <w:rsid w:val="00065F3B"/>
    <w:rsid w:val="00071298"/>
    <w:rsid w:val="00081AC3"/>
    <w:rsid w:val="000A7FB2"/>
    <w:rsid w:val="000B2A0D"/>
    <w:rsid w:val="000B3C77"/>
    <w:rsid w:val="000C310B"/>
    <w:rsid w:val="000C3E32"/>
    <w:rsid w:val="000D26C5"/>
    <w:rsid w:val="000F5678"/>
    <w:rsid w:val="001003C6"/>
    <w:rsid w:val="0010762A"/>
    <w:rsid w:val="001249A1"/>
    <w:rsid w:val="001260CE"/>
    <w:rsid w:val="00131278"/>
    <w:rsid w:val="001375C8"/>
    <w:rsid w:val="00170AC7"/>
    <w:rsid w:val="00173430"/>
    <w:rsid w:val="001817CF"/>
    <w:rsid w:val="001A3D24"/>
    <w:rsid w:val="001B4511"/>
    <w:rsid w:val="001C3A5A"/>
    <w:rsid w:val="001C708A"/>
    <w:rsid w:val="001D3489"/>
    <w:rsid w:val="001E20F1"/>
    <w:rsid w:val="001E700C"/>
    <w:rsid w:val="001F56BC"/>
    <w:rsid w:val="002243A3"/>
    <w:rsid w:val="00232334"/>
    <w:rsid w:val="00254CB4"/>
    <w:rsid w:val="00275754"/>
    <w:rsid w:val="00284853"/>
    <w:rsid w:val="00291214"/>
    <w:rsid w:val="002A3396"/>
    <w:rsid w:val="002B4674"/>
    <w:rsid w:val="002B5287"/>
    <w:rsid w:val="002C3650"/>
    <w:rsid w:val="002C45BB"/>
    <w:rsid w:val="002C7F2E"/>
    <w:rsid w:val="002E1053"/>
    <w:rsid w:val="002E4502"/>
    <w:rsid w:val="002E7F7F"/>
    <w:rsid w:val="002F1F55"/>
    <w:rsid w:val="002F6093"/>
    <w:rsid w:val="00304102"/>
    <w:rsid w:val="00304A90"/>
    <w:rsid w:val="00327C08"/>
    <w:rsid w:val="00333680"/>
    <w:rsid w:val="00346CF3"/>
    <w:rsid w:val="00354888"/>
    <w:rsid w:val="00357675"/>
    <w:rsid w:val="00366AEE"/>
    <w:rsid w:val="00375F85"/>
    <w:rsid w:val="003777C6"/>
    <w:rsid w:val="003839C7"/>
    <w:rsid w:val="0038508D"/>
    <w:rsid w:val="00394975"/>
    <w:rsid w:val="003A3775"/>
    <w:rsid w:val="003A5346"/>
    <w:rsid w:val="003C05F4"/>
    <w:rsid w:val="003C25CA"/>
    <w:rsid w:val="003C5EDC"/>
    <w:rsid w:val="003D6C86"/>
    <w:rsid w:val="00404842"/>
    <w:rsid w:val="00444D76"/>
    <w:rsid w:val="004471DA"/>
    <w:rsid w:val="00461C3B"/>
    <w:rsid w:val="00474BA7"/>
    <w:rsid w:val="00477999"/>
    <w:rsid w:val="00485C5A"/>
    <w:rsid w:val="0049415C"/>
    <w:rsid w:val="004A6659"/>
    <w:rsid w:val="004B540E"/>
    <w:rsid w:val="004C595C"/>
    <w:rsid w:val="004D6C49"/>
    <w:rsid w:val="004E3551"/>
    <w:rsid w:val="004E79C7"/>
    <w:rsid w:val="004F5E7C"/>
    <w:rsid w:val="00520C96"/>
    <w:rsid w:val="0053296C"/>
    <w:rsid w:val="005520D5"/>
    <w:rsid w:val="00571CDC"/>
    <w:rsid w:val="00582B6C"/>
    <w:rsid w:val="0059391C"/>
    <w:rsid w:val="0059523C"/>
    <w:rsid w:val="00596B47"/>
    <w:rsid w:val="005A161A"/>
    <w:rsid w:val="005C3C60"/>
    <w:rsid w:val="005D5B9F"/>
    <w:rsid w:val="005D7BCE"/>
    <w:rsid w:val="005F55CC"/>
    <w:rsid w:val="00614DDF"/>
    <w:rsid w:val="00626E43"/>
    <w:rsid w:val="0063371D"/>
    <w:rsid w:val="0064713A"/>
    <w:rsid w:val="00661CB5"/>
    <w:rsid w:val="0066610C"/>
    <w:rsid w:val="00671F30"/>
    <w:rsid w:val="00677EB4"/>
    <w:rsid w:val="00687B1E"/>
    <w:rsid w:val="00693080"/>
    <w:rsid w:val="0069789A"/>
    <w:rsid w:val="006A255B"/>
    <w:rsid w:val="006B5969"/>
    <w:rsid w:val="006C1FE3"/>
    <w:rsid w:val="006D78EC"/>
    <w:rsid w:val="006E2851"/>
    <w:rsid w:val="00712212"/>
    <w:rsid w:val="00714EFA"/>
    <w:rsid w:val="00717203"/>
    <w:rsid w:val="007277EB"/>
    <w:rsid w:val="00734AAC"/>
    <w:rsid w:val="007427FA"/>
    <w:rsid w:val="00751E11"/>
    <w:rsid w:val="00770183"/>
    <w:rsid w:val="007809A0"/>
    <w:rsid w:val="00784CB7"/>
    <w:rsid w:val="007A5041"/>
    <w:rsid w:val="007B3851"/>
    <w:rsid w:val="007B41CF"/>
    <w:rsid w:val="007C378A"/>
    <w:rsid w:val="007C65F3"/>
    <w:rsid w:val="007E6CEB"/>
    <w:rsid w:val="007F2949"/>
    <w:rsid w:val="007F4ED4"/>
    <w:rsid w:val="00810747"/>
    <w:rsid w:val="00817B21"/>
    <w:rsid w:val="00831FBB"/>
    <w:rsid w:val="008345EF"/>
    <w:rsid w:val="00842E71"/>
    <w:rsid w:val="00844BC5"/>
    <w:rsid w:val="008479C9"/>
    <w:rsid w:val="008705D8"/>
    <w:rsid w:val="00881AEB"/>
    <w:rsid w:val="00882218"/>
    <w:rsid w:val="00893545"/>
    <w:rsid w:val="008A50D5"/>
    <w:rsid w:val="008A7582"/>
    <w:rsid w:val="008B4C6F"/>
    <w:rsid w:val="008D5597"/>
    <w:rsid w:val="008E46C3"/>
    <w:rsid w:val="008F3DDA"/>
    <w:rsid w:val="00923247"/>
    <w:rsid w:val="00923879"/>
    <w:rsid w:val="00936F7E"/>
    <w:rsid w:val="009431BF"/>
    <w:rsid w:val="0094454F"/>
    <w:rsid w:val="00947F17"/>
    <w:rsid w:val="00961857"/>
    <w:rsid w:val="00964A67"/>
    <w:rsid w:val="0096556D"/>
    <w:rsid w:val="009967D9"/>
    <w:rsid w:val="009A1630"/>
    <w:rsid w:val="009A1F9A"/>
    <w:rsid w:val="009E649D"/>
    <w:rsid w:val="009F7D1F"/>
    <w:rsid w:val="009F7F40"/>
    <w:rsid w:val="00A13887"/>
    <w:rsid w:val="00A2129F"/>
    <w:rsid w:val="00A239B3"/>
    <w:rsid w:val="00A30AE8"/>
    <w:rsid w:val="00A32379"/>
    <w:rsid w:val="00A330F1"/>
    <w:rsid w:val="00A33767"/>
    <w:rsid w:val="00A3485C"/>
    <w:rsid w:val="00A41AC6"/>
    <w:rsid w:val="00A50350"/>
    <w:rsid w:val="00A50EAF"/>
    <w:rsid w:val="00A56610"/>
    <w:rsid w:val="00A6756F"/>
    <w:rsid w:val="00A8167E"/>
    <w:rsid w:val="00A954AD"/>
    <w:rsid w:val="00AB4A86"/>
    <w:rsid w:val="00AB7FA5"/>
    <w:rsid w:val="00AD135B"/>
    <w:rsid w:val="00AD47CC"/>
    <w:rsid w:val="00AD7BA6"/>
    <w:rsid w:val="00AE0012"/>
    <w:rsid w:val="00AE22CB"/>
    <w:rsid w:val="00AE7E45"/>
    <w:rsid w:val="00AF0848"/>
    <w:rsid w:val="00AF27AA"/>
    <w:rsid w:val="00AF5D5E"/>
    <w:rsid w:val="00B15121"/>
    <w:rsid w:val="00B2238F"/>
    <w:rsid w:val="00B3231D"/>
    <w:rsid w:val="00B74543"/>
    <w:rsid w:val="00B84BC4"/>
    <w:rsid w:val="00B86EBD"/>
    <w:rsid w:val="00B93285"/>
    <w:rsid w:val="00BA1CF7"/>
    <w:rsid w:val="00BA476A"/>
    <w:rsid w:val="00BC346F"/>
    <w:rsid w:val="00BD02EB"/>
    <w:rsid w:val="00BD4100"/>
    <w:rsid w:val="00BF77DF"/>
    <w:rsid w:val="00C02244"/>
    <w:rsid w:val="00C12F83"/>
    <w:rsid w:val="00C13711"/>
    <w:rsid w:val="00C145FB"/>
    <w:rsid w:val="00C16F94"/>
    <w:rsid w:val="00C17A09"/>
    <w:rsid w:val="00C241F6"/>
    <w:rsid w:val="00C30F0C"/>
    <w:rsid w:val="00C34F81"/>
    <w:rsid w:val="00C36B42"/>
    <w:rsid w:val="00C60E61"/>
    <w:rsid w:val="00C768E6"/>
    <w:rsid w:val="00C77AF5"/>
    <w:rsid w:val="00C83363"/>
    <w:rsid w:val="00C8553F"/>
    <w:rsid w:val="00C936D7"/>
    <w:rsid w:val="00CA4EF9"/>
    <w:rsid w:val="00CC05CB"/>
    <w:rsid w:val="00CC0C20"/>
    <w:rsid w:val="00CC60DC"/>
    <w:rsid w:val="00CD2A99"/>
    <w:rsid w:val="00CE459C"/>
    <w:rsid w:val="00CF47A7"/>
    <w:rsid w:val="00D14DE6"/>
    <w:rsid w:val="00D2356D"/>
    <w:rsid w:val="00D34E29"/>
    <w:rsid w:val="00D447E8"/>
    <w:rsid w:val="00D823C4"/>
    <w:rsid w:val="00D83661"/>
    <w:rsid w:val="00D85665"/>
    <w:rsid w:val="00D91097"/>
    <w:rsid w:val="00D94F28"/>
    <w:rsid w:val="00D95BAC"/>
    <w:rsid w:val="00DA4269"/>
    <w:rsid w:val="00DE22DD"/>
    <w:rsid w:val="00DE7E3B"/>
    <w:rsid w:val="00DF4A12"/>
    <w:rsid w:val="00DF73AB"/>
    <w:rsid w:val="00E11272"/>
    <w:rsid w:val="00E25A5F"/>
    <w:rsid w:val="00E268CF"/>
    <w:rsid w:val="00E43EE8"/>
    <w:rsid w:val="00E57BC6"/>
    <w:rsid w:val="00E835A7"/>
    <w:rsid w:val="00EA613B"/>
    <w:rsid w:val="00ED451D"/>
    <w:rsid w:val="00ED5590"/>
    <w:rsid w:val="00EE7F06"/>
    <w:rsid w:val="00F06F08"/>
    <w:rsid w:val="00F210AC"/>
    <w:rsid w:val="00F4556D"/>
    <w:rsid w:val="00F47CCA"/>
    <w:rsid w:val="00F54A1E"/>
    <w:rsid w:val="00F60324"/>
    <w:rsid w:val="00F70F94"/>
    <w:rsid w:val="00F7716C"/>
    <w:rsid w:val="00F8242A"/>
    <w:rsid w:val="00F91118"/>
    <w:rsid w:val="00F9512A"/>
    <w:rsid w:val="00FA2A50"/>
    <w:rsid w:val="00FA4125"/>
    <w:rsid w:val="00FC08B1"/>
    <w:rsid w:val="00FD2E9F"/>
    <w:rsid w:val="00FE2CE9"/>
    <w:rsid w:val="00FF44D8"/>
    <w:rsid w:val="00FF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7A0C7"/>
  <w15:chartTrackingRefBased/>
  <w15:docId w15:val="{F2777B76-3978-2746-B490-BE490C61D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C346F"/>
    <w:rPr>
      <w:lang w:val="en-AU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36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66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</dc:creator>
  <cp:keywords/>
  <dc:description/>
  <cp:lastModifiedBy>Chen Li</cp:lastModifiedBy>
  <cp:revision>3</cp:revision>
  <dcterms:created xsi:type="dcterms:W3CDTF">2020-12-09T00:16:00Z</dcterms:created>
  <dcterms:modified xsi:type="dcterms:W3CDTF">2020-12-09T00:22:00Z</dcterms:modified>
</cp:coreProperties>
</file>